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D1AA23" w14:textId="7701570D" w:rsidR="009609B2" w:rsidRPr="00E676C9" w:rsidRDefault="00832B0C" w:rsidP="009609B2">
      <w:pPr>
        <w:pStyle w:val="NoSpacing"/>
        <w:tabs>
          <w:tab w:val="left" w:pos="5160"/>
        </w:tabs>
        <w:rPr>
          <w:b/>
          <w:bCs/>
          <w:sz w:val="24"/>
          <w:szCs w:val="24"/>
          <w:lang w:val="en-GB"/>
        </w:rPr>
      </w:pPr>
      <w:r w:rsidRPr="00E676C9">
        <w:rPr>
          <w:b/>
          <w:bCs/>
          <w:sz w:val="24"/>
          <w:szCs w:val="24"/>
          <w:lang w:val="en-GB"/>
        </w:rPr>
        <w:t>SUPPLEMENT</w:t>
      </w:r>
      <w:bookmarkStart w:id="0" w:name="_GoBack"/>
      <w:bookmarkEnd w:id="0"/>
    </w:p>
    <w:p w14:paraId="0D4F07C9" w14:textId="6681957C" w:rsidR="009609B2" w:rsidRPr="00E676C9" w:rsidRDefault="009609B2" w:rsidP="009609B2">
      <w:pPr>
        <w:pStyle w:val="NoSpacing"/>
        <w:tabs>
          <w:tab w:val="left" w:pos="5160"/>
        </w:tabs>
        <w:rPr>
          <w:lang w:val="en-GB"/>
        </w:rPr>
      </w:pPr>
    </w:p>
    <w:p w14:paraId="1450A7DE" w14:textId="77777777" w:rsidR="00182948" w:rsidRPr="00E676C9" w:rsidRDefault="00182948" w:rsidP="009609B2">
      <w:pPr>
        <w:pStyle w:val="NoSpacing"/>
        <w:tabs>
          <w:tab w:val="left" w:pos="5160"/>
        </w:tabs>
        <w:rPr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418"/>
        <w:gridCol w:w="1559"/>
        <w:gridCol w:w="1701"/>
        <w:gridCol w:w="1018"/>
      </w:tblGrid>
      <w:tr w:rsidR="009609B2" w:rsidRPr="00E676C9" w14:paraId="7A91F414" w14:textId="77777777" w:rsidTr="007F499F">
        <w:tc>
          <w:tcPr>
            <w:tcW w:w="9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84954" w14:textId="08FD45C1" w:rsidR="009609B2" w:rsidRPr="00E676C9" w:rsidRDefault="00832B0C" w:rsidP="007F499F">
            <w:pPr>
              <w:pStyle w:val="NoSpacing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E676C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</w:t>
            </w:r>
            <w:r w:rsidR="0009410E" w:rsidRPr="00E676C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upplement </w:t>
            </w:r>
            <w:r w:rsidRPr="00E676C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1</w:t>
            </w:r>
            <w:r w:rsidR="009609B2" w:rsidRPr="00E676C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. Postoperative </w:t>
            </w:r>
            <w:r w:rsidR="00F522AB" w:rsidRPr="00E676C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quality of life s</w:t>
            </w:r>
            <w:r w:rsidR="009609B2" w:rsidRPr="00E676C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core by CCS at 2 </w:t>
            </w:r>
            <w:r w:rsidR="00F522AB" w:rsidRPr="00E676C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weeks follow-up</w:t>
            </w:r>
          </w:p>
        </w:tc>
      </w:tr>
      <w:tr w:rsidR="009609B2" w:rsidRPr="00E676C9" w14:paraId="5967583F" w14:textId="77777777" w:rsidTr="00182948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D97EE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A5841" w14:textId="77777777" w:rsidR="009609B2" w:rsidRPr="00E676C9" w:rsidRDefault="009609B2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</w:t>
            </w:r>
          </w:p>
          <w:p w14:paraId="08A8AACE" w14:textId="3B240BA6" w:rsidR="009609B2" w:rsidRPr="00E676C9" w:rsidRDefault="009609B2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n=</w:t>
            </w:r>
            <w:r w:rsidR="0047176D"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3</w:t>
            </w: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D579C" w14:textId="77777777" w:rsidR="009609B2" w:rsidRPr="00E676C9" w:rsidRDefault="009609B2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pen repair</w:t>
            </w:r>
          </w:p>
          <w:p w14:paraId="1A06CD0C" w14:textId="62D97AC9" w:rsidR="009609B2" w:rsidRPr="00E676C9" w:rsidRDefault="009609B2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n=</w:t>
            </w:r>
            <w:r w:rsidR="0047176D"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</w:t>
            </w: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*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502E1" w14:textId="424873E8" w:rsidR="009609B2" w:rsidRPr="00E676C9" w:rsidRDefault="009609B2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aparoscopic repair (n=</w:t>
            </w:r>
            <w:r w:rsidR="0047176D"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**</w:t>
            </w: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C2A15" w14:textId="77777777" w:rsidR="009609B2" w:rsidRPr="00E676C9" w:rsidRDefault="009609B2" w:rsidP="007F499F">
            <w:pPr>
              <w:pStyle w:val="NoSpacing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value</w:t>
            </w:r>
          </w:p>
        </w:tc>
      </w:tr>
      <w:tr w:rsidR="009609B2" w:rsidRPr="00E676C9" w14:paraId="102EA75A" w14:textId="77777777" w:rsidTr="00182948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14306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esh sensation (scale 0-40)</w:t>
            </w:r>
          </w:p>
          <w:p w14:paraId="67652AB9" w14:textId="2B978CE3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 (</w:t>
            </w:r>
            <w:r w:rsidR="00566918"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D</w:t>
            </w: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14:paraId="6E815FAF" w14:textId="53FD4518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an (range)</w:t>
            </w:r>
          </w:p>
          <w:p w14:paraId="2F24EAA0" w14:textId="15A2BA92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ymptomatic patients* </w:t>
            </w:r>
            <w:r w:rsidR="004770BF"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F0ED7" w14:textId="77777777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649D9C9" w14:textId="7004BD4C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2 (10.7)</w:t>
            </w:r>
          </w:p>
          <w:p w14:paraId="4A34CFCE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(0-36)</w:t>
            </w:r>
          </w:p>
          <w:p w14:paraId="6714FF3B" w14:textId="36EA64BF" w:rsidR="009609B2" w:rsidRPr="00E676C9" w:rsidRDefault="008C179C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E16F9" w14:textId="77777777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B905BC4" w14:textId="0848F5E5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8 (11.9)</w:t>
            </w:r>
          </w:p>
          <w:p w14:paraId="5C1D462B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 (0-36)</w:t>
            </w:r>
          </w:p>
          <w:p w14:paraId="6A19C2E6" w14:textId="60273450" w:rsidR="009609B2" w:rsidRPr="00E676C9" w:rsidRDefault="004770BF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E0824" w14:textId="77777777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956E53E" w14:textId="2194506C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9 (9.2)</w:t>
            </w:r>
          </w:p>
          <w:p w14:paraId="15A566C0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0-35)</w:t>
            </w:r>
          </w:p>
          <w:p w14:paraId="05638488" w14:textId="7EE9B0E0" w:rsidR="009609B2" w:rsidRPr="00E676C9" w:rsidRDefault="004770BF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FFC1D" w14:textId="77777777" w:rsidR="00566918" w:rsidRPr="00E676C9" w:rsidRDefault="00566918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5E01266" w14:textId="5E7E4A94" w:rsidR="009609B2" w:rsidRPr="00E676C9" w:rsidRDefault="009609B2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71</w:t>
            </w:r>
          </w:p>
        </w:tc>
      </w:tr>
      <w:tr w:rsidR="009609B2" w:rsidRPr="00E676C9" w14:paraId="5A2E6017" w14:textId="77777777" w:rsidTr="00182948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6E86E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ain (scale 0-40)</w:t>
            </w:r>
          </w:p>
          <w:p w14:paraId="6C9F4AD0" w14:textId="77777777" w:rsidR="00566918" w:rsidRPr="00E676C9" w:rsidRDefault="00566918" w:rsidP="00566918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 (SD)</w:t>
            </w:r>
          </w:p>
          <w:p w14:paraId="36060EBD" w14:textId="77777777" w:rsidR="00566918" w:rsidRPr="00E676C9" w:rsidRDefault="00566918" w:rsidP="00566918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an (range)</w:t>
            </w:r>
          </w:p>
          <w:p w14:paraId="66D95511" w14:textId="5B7B1DE2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ymptomatic patients</w:t>
            </w:r>
            <w:r w:rsidRPr="00E676C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  <w:r w:rsidR="004770BF" w:rsidRPr="00E676C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E0A79" w14:textId="77777777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AA1575A" w14:textId="49F3923D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8 (9.6)</w:t>
            </w:r>
          </w:p>
          <w:p w14:paraId="5AA0D9EE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 (0-35)</w:t>
            </w:r>
          </w:p>
          <w:p w14:paraId="67D56F2D" w14:textId="28516051" w:rsidR="009609B2" w:rsidRPr="00E676C9" w:rsidRDefault="004770BF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47B45" w14:textId="77777777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2170AE3" w14:textId="07249568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0 (10.0)</w:t>
            </w:r>
          </w:p>
          <w:p w14:paraId="49094B67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 (0-33)</w:t>
            </w:r>
          </w:p>
          <w:p w14:paraId="049E9D51" w14:textId="2BD19A77" w:rsidR="009609B2" w:rsidRPr="00E676C9" w:rsidRDefault="004770BF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3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C99E0" w14:textId="77777777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405F04F" w14:textId="7279BA4A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7 (9.3)</w:t>
            </w:r>
          </w:p>
          <w:p w14:paraId="02E0F646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(0-35)</w:t>
            </w:r>
          </w:p>
          <w:p w14:paraId="0B547A4E" w14:textId="6CB8DB08" w:rsidR="009609B2" w:rsidRPr="00E676C9" w:rsidRDefault="004770BF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41A35" w14:textId="77777777" w:rsidR="00566918" w:rsidRPr="00E676C9" w:rsidRDefault="00566918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2E4AF85" w14:textId="6C8ECCCF" w:rsidR="009609B2" w:rsidRPr="00E676C9" w:rsidRDefault="009609B2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75</w:t>
            </w:r>
          </w:p>
        </w:tc>
      </w:tr>
      <w:tr w:rsidR="009609B2" w:rsidRPr="00E676C9" w14:paraId="3A45A541" w14:textId="77777777" w:rsidTr="00182948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93AA8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ctivity limitation (scale 0-35)</w:t>
            </w:r>
          </w:p>
          <w:p w14:paraId="21704832" w14:textId="77777777" w:rsidR="00566918" w:rsidRPr="00E676C9" w:rsidRDefault="00566918" w:rsidP="00566918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 (SD)</w:t>
            </w:r>
          </w:p>
          <w:p w14:paraId="6B8E7057" w14:textId="77777777" w:rsidR="00566918" w:rsidRPr="00E676C9" w:rsidRDefault="00566918" w:rsidP="00566918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an (range)</w:t>
            </w:r>
          </w:p>
          <w:p w14:paraId="322CFF08" w14:textId="6B298DF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ymptomatic patients</w:t>
            </w:r>
            <w:r w:rsidR="004770BF"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A5795" w14:textId="77777777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3409FB7" w14:textId="5278B310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4 (9.8)</w:t>
            </w:r>
          </w:p>
          <w:p w14:paraId="613BDFBC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(0-30)</w:t>
            </w:r>
          </w:p>
          <w:p w14:paraId="5103083D" w14:textId="14C9A144" w:rsidR="009609B2" w:rsidRPr="00E676C9" w:rsidRDefault="004770BF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1CC48" w14:textId="77777777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C5FEDF0" w14:textId="1F7EE91D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3 (10.1)</w:t>
            </w:r>
          </w:p>
          <w:p w14:paraId="073811F8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 (0-30)</w:t>
            </w:r>
          </w:p>
          <w:p w14:paraId="0D15FB4A" w14:textId="49E77AD3" w:rsidR="009609B2" w:rsidRPr="00E676C9" w:rsidRDefault="004770BF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8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34F6E" w14:textId="77777777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F55EF18" w14:textId="3FC6E2B0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0 (9.5)</w:t>
            </w:r>
          </w:p>
          <w:p w14:paraId="3EC241D0" w14:textId="7777777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5 (0-30) </w:t>
            </w:r>
          </w:p>
          <w:p w14:paraId="3D639716" w14:textId="40B26AA4" w:rsidR="009609B2" w:rsidRPr="00E676C9" w:rsidRDefault="004770BF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4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B970" w14:textId="77777777" w:rsidR="00566918" w:rsidRPr="00E676C9" w:rsidRDefault="00566918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0A80E9F" w14:textId="1E4B12B0" w:rsidR="009609B2" w:rsidRPr="00E676C9" w:rsidRDefault="009609B2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29</w:t>
            </w:r>
          </w:p>
        </w:tc>
      </w:tr>
      <w:tr w:rsidR="009609B2" w:rsidRPr="00E676C9" w14:paraId="7ACD960B" w14:textId="77777777" w:rsidTr="00182948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190FF" w14:textId="1169B2E7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Cumulative CCS score</w:t>
            </w:r>
            <w:r w:rsidR="00182948" w:rsidRPr="00E676C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(scale 0-115)</w:t>
            </w:r>
          </w:p>
          <w:p w14:paraId="6CB34843" w14:textId="77777777" w:rsidR="00566918" w:rsidRPr="00E676C9" w:rsidRDefault="00566918" w:rsidP="00566918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 (SD)</w:t>
            </w:r>
          </w:p>
          <w:p w14:paraId="34E82C2D" w14:textId="77777777" w:rsidR="00566918" w:rsidRPr="00E676C9" w:rsidRDefault="00566918" w:rsidP="00566918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an (range)</w:t>
            </w:r>
          </w:p>
          <w:p w14:paraId="328D7B7D" w14:textId="1A4FDA91" w:rsidR="009609B2" w:rsidRPr="00E676C9" w:rsidRDefault="009609B2" w:rsidP="007F499F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ymptomatic patients</w:t>
            </w:r>
            <w:r w:rsidR="004770BF"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04177" w14:textId="77777777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A7D78D5" w14:textId="503B1277" w:rsidR="000634B1" w:rsidRPr="00E676C9" w:rsidRDefault="000634B1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.1 (28.5)</w:t>
            </w:r>
          </w:p>
          <w:p w14:paraId="47D9E62F" w14:textId="762EEED5" w:rsidR="000634B1" w:rsidRPr="00E676C9" w:rsidRDefault="005A1A97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4 </w:t>
            </w:r>
            <w:r w:rsidR="000634B1"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0-100)</w:t>
            </w:r>
          </w:p>
          <w:p w14:paraId="78C73CFA" w14:textId="01248599" w:rsidR="009609B2" w:rsidRPr="00E676C9" w:rsidRDefault="004770BF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9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FF9C4" w14:textId="77777777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6988F77" w14:textId="0D1C2ABB" w:rsidR="009609B2" w:rsidRPr="00E676C9" w:rsidRDefault="000634B1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.5 (30.8)</w:t>
            </w:r>
          </w:p>
          <w:p w14:paraId="7A277209" w14:textId="765AFC59" w:rsidR="000634B1" w:rsidRPr="00E676C9" w:rsidRDefault="005A1A97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32.5 </w:t>
            </w:r>
            <w:r w:rsidR="000634B1"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0-99)</w:t>
            </w:r>
          </w:p>
          <w:p w14:paraId="0E7B4978" w14:textId="726312AD" w:rsidR="000634B1" w:rsidRPr="00E676C9" w:rsidRDefault="004770BF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4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75DBA" w14:textId="77777777" w:rsidR="00566918" w:rsidRPr="00E676C9" w:rsidRDefault="00566918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F4FF282" w14:textId="703D7FA9" w:rsidR="009609B2" w:rsidRPr="00E676C9" w:rsidRDefault="000634B1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.5 (26.4)</w:t>
            </w:r>
          </w:p>
          <w:p w14:paraId="65F06500" w14:textId="7ECE1762" w:rsidR="000634B1" w:rsidRPr="00E676C9" w:rsidRDefault="005A1A97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9 </w:t>
            </w:r>
            <w:r w:rsidR="000634B1"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0-100)</w:t>
            </w:r>
          </w:p>
          <w:p w14:paraId="2ABE43CE" w14:textId="34133F34" w:rsidR="000634B1" w:rsidRPr="00E676C9" w:rsidRDefault="004770BF" w:rsidP="007F499F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5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719B" w14:textId="77777777" w:rsidR="00566918" w:rsidRPr="00E676C9" w:rsidRDefault="00566918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03C0D0D" w14:textId="691D6429" w:rsidR="009609B2" w:rsidRPr="00E676C9" w:rsidRDefault="000634B1" w:rsidP="007F499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76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07</w:t>
            </w:r>
          </w:p>
        </w:tc>
      </w:tr>
    </w:tbl>
    <w:p w14:paraId="4BCCD85F" w14:textId="1F29BE90" w:rsidR="00F522AB" w:rsidRPr="00E676C9" w:rsidRDefault="00F522AB" w:rsidP="009609B2">
      <w:pPr>
        <w:pStyle w:val="NoSpacing"/>
        <w:rPr>
          <w:sz w:val="18"/>
          <w:szCs w:val="18"/>
          <w:lang w:val="en-US"/>
        </w:rPr>
      </w:pPr>
      <w:proofErr w:type="spellStart"/>
      <w:r w:rsidRPr="00E676C9">
        <w:rPr>
          <w:sz w:val="18"/>
          <w:szCs w:val="18"/>
          <w:lang w:val="en-US"/>
        </w:rPr>
        <w:t>Abbrevations</w:t>
      </w:r>
      <w:proofErr w:type="spellEnd"/>
      <w:r w:rsidRPr="00E676C9">
        <w:rPr>
          <w:sz w:val="18"/>
          <w:szCs w:val="18"/>
          <w:lang w:val="en-US"/>
        </w:rPr>
        <w:t>: CCS = Carolina Comfort Scale</w:t>
      </w:r>
    </w:p>
    <w:p w14:paraId="3C021A89" w14:textId="3AF7B44E" w:rsidR="009609B2" w:rsidRPr="00E676C9" w:rsidRDefault="009609B2" w:rsidP="009609B2">
      <w:pPr>
        <w:pStyle w:val="NoSpacing"/>
        <w:rPr>
          <w:sz w:val="18"/>
          <w:szCs w:val="18"/>
          <w:lang w:val="en-US"/>
        </w:rPr>
      </w:pPr>
      <w:r w:rsidRPr="00E676C9">
        <w:rPr>
          <w:sz w:val="18"/>
          <w:szCs w:val="18"/>
          <w:lang w:val="en-US"/>
        </w:rPr>
        <w:t>*</w:t>
      </w:r>
      <w:r w:rsidR="0047176D" w:rsidRPr="00E676C9">
        <w:rPr>
          <w:sz w:val="18"/>
          <w:szCs w:val="18"/>
          <w:lang w:val="en-US"/>
        </w:rPr>
        <w:t xml:space="preserve"> </w:t>
      </w:r>
      <w:r w:rsidRPr="00E676C9">
        <w:rPr>
          <w:sz w:val="18"/>
          <w:szCs w:val="18"/>
          <w:lang w:val="en-US"/>
        </w:rPr>
        <w:t>Total scores exceeding 1 were considered symptomatic (ranging from ‘mild but bothersome’ to disabling symptoms)</w:t>
      </w:r>
    </w:p>
    <w:p w14:paraId="37C0BB08" w14:textId="58CBFA3C" w:rsidR="009609B2" w:rsidRPr="003F5121" w:rsidRDefault="009609B2" w:rsidP="009609B2">
      <w:pPr>
        <w:pStyle w:val="NoSpacing"/>
        <w:rPr>
          <w:sz w:val="18"/>
          <w:szCs w:val="18"/>
          <w:lang w:val="en-US"/>
        </w:rPr>
      </w:pPr>
      <w:r w:rsidRPr="00E676C9">
        <w:rPr>
          <w:sz w:val="18"/>
          <w:szCs w:val="18"/>
          <w:lang w:val="en-US"/>
        </w:rPr>
        <w:t>**</w:t>
      </w:r>
      <w:r w:rsidR="0047176D" w:rsidRPr="00E676C9">
        <w:rPr>
          <w:sz w:val="18"/>
          <w:szCs w:val="18"/>
          <w:lang w:val="en-US"/>
        </w:rPr>
        <w:t xml:space="preserve"> 5</w:t>
      </w:r>
      <w:r w:rsidRPr="00E676C9">
        <w:rPr>
          <w:sz w:val="18"/>
          <w:szCs w:val="18"/>
          <w:lang w:val="en-US"/>
        </w:rPr>
        <w:t xml:space="preserve"> patients</w:t>
      </w:r>
      <w:r w:rsidR="0047176D" w:rsidRPr="00E676C9">
        <w:rPr>
          <w:sz w:val="18"/>
          <w:szCs w:val="18"/>
          <w:lang w:val="en-US"/>
        </w:rPr>
        <w:t xml:space="preserve"> (4 in the open and 1 in the laparoscopic group)</w:t>
      </w:r>
      <w:r w:rsidRPr="00E676C9">
        <w:rPr>
          <w:sz w:val="18"/>
          <w:szCs w:val="18"/>
          <w:lang w:val="en-US"/>
        </w:rPr>
        <w:t xml:space="preserve"> had a non-mesh repair and did not complete the CCS</w:t>
      </w:r>
    </w:p>
    <w:p w14:paraId="06C14491" w14:textId="4A485C1E" w:rsidR="009609B2" w:rsidRDefault="009609B2" w:rsidP="00DE59A8">
      <w:pPr>
        <w:spacing w:after="0" w:line="240" w:lineRule="auto"/>
        <w:rPr>
          <w:b/>
          <w:lang w:val="en-GB"/>
        </w:rPr>
      </w:pPr>
    </w:p>
    <w:sectPr w:rsidR="009609B2" w:rsidSect="00E676C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AEFB27" w14:textId="77777777" w:rsidR="000046C3" w:rsidRDefault="000046C3" w:rsidP="0042439F">
      <w:pPr>
        <w:spacing w:after="0" w:line="240" w:lineRule="auto"/>
      </w:pPr>
      <w:r>
        <w:separator/>
      </w:r>
    </w:p>
  </w:endnote>
  <w:endnote w:type="continuationSeparator" w:id="0">
    <w:p w14:paraId="0B972B2E" w14:textId="77777777" w:rsidR="000046C3" w:rsidRDefault="000046C3" w:rsidP="00424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BF8E9" w14:textId="77777777" w:rsidR="00331CCA" w:rsidRDefault="00331C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39B257" w14:textId="77777777" w:rsidR="00331CCA" w:rsidRDefault="00331C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6BB526" w14:textId="77777777" w:rsidR="00331CCA" w:rsidRDefault="00331C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671D08" w14:textId="77777777" w:rsidR="000046C3" w:rsidRDefault="000046C3" w:rsidP="0042439F">
      <w:pPr>
        <w:spacing w:after="0" w:line="240" w:lineRule="auto"/>
      </w:pPr>
      <w:r>
        <w:separator/>
      </w:r>
    </w:p>
  </w:footnote>
  <w:footnote w:type="continuationSeparator" w:id="0">
    <w:p w14:paraId="678F4256" w14:textId="77777777" w:rsidR="000046C3" w:rsidRDefault="000046C3" w:rsidP="004243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7DA94D" w14:textId="77777777" w:rsidR="00331CCA" w:rsidRDefault="00331C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4BD1B9" w14:textId="77777777" w:rsidR="00331CCA" w:rsidRDefault="00331CC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BB92FC" w14:textId="77777777" w:rsidR="00331CCA" w:rsidRDefault="00331C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9A8"/>
    <w:rsid w:val="000046C3"/>
    <w:rsid w:val="000634B1"/>
    <w:rsid w:val="0009410E"/>
    <w:rsid w:val="000E6D10"/>
    <w:rsid w:val="00102C9B"/>
    <w:rsid w:val="00133209"/>
    <w:rsid w:val="00175EA4"/>
    <w:rsid w:val="00182948"/>
    <w:rsid w:val="001A1385"/>
    <w:rsid w:val="00212E78"/>
    <w:rsid w:val="00222F31"/>
    <w:rsid w:val="00233ABA"/>
    <w:rsid w:val="0023470C"/>
    <w:rsid w:val="00250331"/>
    <w:rsid w:val="00263516"/>
    <w:rsid w:val="002904D5"/>
    <w:rsid w:val="00290F93"/>
    <w:rsid w:val="00331CCA"/>
    <w:rsid w:val="0037315F"/>
    <w:rsid w:val="003A38EF"/>
    <w:rsid w:val="003B50D7"/>
    <w:rsid w:val="003C3967"/>
    <w:rsid w:val="003C5B68"/>
    <w:rsid w:val="003F347F"/>
    <w:rsid w:val="003F5121"/>
    <w:rsid w:val="0042439F"/>
    <w:rsid w:val="00467023"/>
    <w:rsid w:val="0047176D"/>
    <w:rsid w:val="004770BF"/>
    <w:rsid w:val="005406F6"/>
    <w:rsid w:val="00540BD5"/>
    <w:rsid w:val="00566918"/>
    <w:rsid w:val="005859E0"/>
    <w:rsid w:val="005A1A97"/>
    <w:rsid w:val="00631C58"/>
    <w:rsid w:val="00641E7F"/>
    <w:rsid w:val="00663A90"/>
    <w:rsid w:val="00664A61"/>
    <w:rsid w:val="006B7390"/>
    <w:rsid w:val="006F0B3C"/>
    <w:rsid w:val="0079422E"/>
    <w:rsid w:val="007A5A2C"/>
    <w:rsid w:val="007B6597"/>
    <w:rsid w:val="007E22D0"/>
    <w:rsid w:val="007F499F"/>
    <w:rsid w:val="0080505B"/>
    <w:rsid w:val="00832B0C"/>
    <w:rsid w:val="00867BB4"/>
    <w:rsid w:val="008A7831"/>
    <w:rsid w:val="008C179C"/>
    <w:rsid w:val="009609B2"/>
    <w:rsid w:val="00971F2D"/>
    <w:rsid w:val="009754FE"/>
    <w:rsid w:val="0098376E"/>
    <w:rsid w:val="009D6A9C"/>
    <w:rsid w:val="00A21546"/>
    <w:rsid w:val="00A71468"/>
    <w:rsid w:val="00B06317"/>
    <w:rsid w:val="00B11A21"/>
    <w:rsid w:val="00B633A3"/>
    <w:rsid w:val="00B7129D"/>
    <w:rsid w:val="00B71378"/>
    <w:rsid w:val="00B755F1"/>
    <w:rsid w:val="00BB6975"/>
    <w:rsid w:val="00BD05BE"/>
    <w:rsid w:val="00C3455A"/>
    <w:rsid w:val="00C4267C"/>
    <w:rsid w:val="00C46D77"/>
    <w:rsid w:val="00C66719"/>
    <w:rsid w:val="00D57FA7"/>
    <w:rsid w:val="00DB3344"/>
    <w:rsid w:val="00DC33FE"/>
    <w:rsid w:val="00DE59A8"/>
    <w:rsid w:val="00E30B80"/>
    <w:rsid w:val="00E31AB4"/>
    <w:rsid w:val="00E33FCF"/>
    <w:rsid w:val="00E34020"/>
    <w:rsid w:val="00E676C9"/>
    <w:rsid w:val="00E820E7"/>
    <w:rsid w:val="00EB1E6E"/>
    <w:rsid w:val="00EB3510"/>
    <w:rsid w:val="00EC72BF"/>
    <w:rsid w:val="00EE4C60"/>
    <w:rsid w:val="00EF6A9E"/>
    <w:rsid w:val="00F01EE1"/>
    <w:rsid w:val="00F02F0C"/>
    <w:rsid w:val="00F350A8"/>
    <w:rsid w:val="00F522AB"/>
    <w:rsid w:val="00F6000E"/>
    <w:rsid w:val="00F70FB3"/>
    <w:rsid w:val="00F7746D"/>
    <w:rsid w:val="00F96E9F"/>
    <w:rsid w:val="00FE102D"/>
    <w:rsid w:val="00FE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866CE"/>
  <w15:docId w15:val="{C925F3C2-1330-4E1F-991B-48038BB9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9A8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E59A8"/>
    <w:pPr>
      <w:spacing w:after="0" w:line="240" w:lineRule="auto"/>
    </w:pPr>
  </w:style>
  <w:style w:type="table" w:styleId="TableGrid">
    <w:name w:val="Table Grid"/>
    <w:basedOn w:val="TableNormal"/>
    <w:uiPriority w:val="59"/>
    <w:rsid w:val="00DE59A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DE59A8"/>
  </w:style>
  <w:style w:type="paragraph" w:styleId="BalloonText">
    <w:name w:val="Balloon Text"/>
    <w:basedOn w:val="Normal"/>
    <w:link w:val="BalloonTextChar"/>
    <w:uiPriority w:val="99"/>
    <w:semiHidden/>
    <w:unhideWhenUsed/>
    <w:rsid w:val="00664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A61"/>
    <w:rPr>
      <w:rFonts w:ascii="Tahoma" w:eastAsia="Calibri" w:hAnsi="Tahoma" w:cs="Tahoma"/>
      <w:sz w:val="16"/>
      <w:szCs w:val="1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331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CCA"/>
    <w:rPr>
      <w:rFonts w:ascii="Calibri" w:eastAsia="Calibri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331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CCA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6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nendaal, N van (anest)</dc:creator>
  <cp:lastModifiedBy>Vanitha A.</cp:lastModifiedBy>
  <cp:revision>5</cp:revision>
  <dcterms:created xsi:type="dcterms:W3CDTF">2023-06-15T13:32:00Z</dcterms:created>
  <dcterms:modified xsi:type="dcterms:W3CDTF">2023-09-22T11:06:00Z</dcterms:modified>
</cp:coreProperties>
</file>